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LE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le 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base, search strategy, results, selected and included combined. Search Period: 04.18.2025.</w:t>
      </w:r>
    </w:p>
    <w:tbl>
      <w:tblPr>
        <w:tblStyle w:val="Table1"/>
        <w:tblW w:w="84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95"/>
        <w:gridCol w:w="1695"/>
        <w:gridCol w:w="1695"/>
        <w:gridCol w:w="1695"/>
        <w:gridCol w:w="1695"/>
        <w:tblGridChange w:id="0">
          <w:tblGrid>
            <w:gridCol w:w="1695"/>
            <w:gridCol w:w="1695"/>
            <w:gridCol w:w="1695"/>
            <w:gridCol w:w="1695"/>
            <w:gridCol w:w="1695"/>
          </w:tblGrid>
        </w:tblGridChange>
      </w:tblGrid>
      <w:tr>
        <w:trPr>
          <w:cantSplit w:val="1"/>
          <w:trHeight w:val="420.47999999999996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TABAS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RATEG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SULT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LECTED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188.64000000000001" w:type="dxa"/>
              <w:left w:w="-188.64000000000001" w:type="dxa"/>
              <w:bottom w:w="-188.64000000000001" w:type="dxa"/>
              <w:right w:w="-188.64000000000001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CLUDED</w:t>
            </w:r>
          </w:p>
        </w:tc>
      </w:tr>
      <w:tr>
        <w:trPr>
          <w:cantSplit w:val="1"/>
          <w:trHeight w:val="420.47999999999996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chrane Librar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"Endodontics" OR "Root Canal Therapy") AND "Retreatment" AND (selective OR partial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Total):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 (Trials); 2 (Reviews) 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ero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–</w:t>
            </w:r>
          </w:p>
        </w:tc>
      </w:tr>
      <w:tr>
        <w:trPr>
          <w:cantSplit w:val="1"/>
          <w:trHeight w:val="420.47999999999996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bas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'endodontics'/exp OR 'root canal therapy'/exp) AND 'retreatment'/exp AND (selective:ti,ab OR partial:ti,ab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dera, 2015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ochado-Marti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2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ochado-Marti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3*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rky; Elfatah; Hamdy, 2024</w:t>
            </w:r>
          </w:p>
        </w:tc>
      </w:tr>
      <w:tr>
        <w:trPr>
          <w:cantSplit w:val="1"/>
          <w:trHeight w:val="420.47999999999996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bMed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("Endodontics"[Mesh] OR "Root Canal Therapy"[Mesh]) AND "Retreatment"[Mesh]) AND ("Selective"[Title/Abstract] OR "Partial"[Title/Abstract]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dera, 2015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ochado-Marti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2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rky; Elfatah; Hamdy, 2024</w:t>
            </w:r>
          </w:p>
        </w:tc>
      </w:tr>
      <w:tr>
        <w:trPr>
          <w:cantSplit w:val="1"/>
          <w:trHeight w:val="420.47999999999996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pu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TLE-ABS-KEY ( ( "endodontic retreatment" OR "root canal retreatment" ) AND ( selective OR partial ) 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dera, 2015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gy; Ghobashy, 2022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ochado-Marti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3*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uerreiro-Viegas; Santos, 2024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rky; Elfatah; Hamdy, 2024</w:t>
            </w:r>
          </w:p>
        </w:tc>
      </w:tr>
      <w:tr>
        <w:trPr>
          <w:cantSplit w:val="1"/>
          <w:trHeight w:val="420.47999999999996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ienceDirect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"endodontic retreatment" OR "root canal retreatment") AND (selective OR partial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7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dera, 2015</w:t>
            </w:r>
          </w:p>
        </w:tc>
      </w:tr>
      <w:tr>
        <w:trPr>
          <w:cantSplit w:val="1"/>
          <w:trHeight w:val="420.47999999999996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rtual Health Librar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"Endodontia" OR "Tratamento do Canal Radicular" OR "Endodontics" OR "Root Canal Treatment") AND (Retratamento OR "Retratamento Endodôntico" OR Retreatment OR "Endodontic Retreatment") AND (Seletiv* OR Parcial* OR Selectiv* OR Partial*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 (Coleção Completa da “BVS”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ero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ochado-Marti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2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ochado-Marti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, 2023*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rky; Elfatah; Hamdy, 2024</w:t>
            </w:r>
          </w:p>
        </w:tc>
      </w:tr>
      <w:tr>
        <w:trPr>
          <w:cantSplit w:val="1"/>
          <w:trHeight w:val="420.47999999999996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b of Scienc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=("endodontic retreatment" OR "root canal retreatment") AND TS=(selective OR partial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ero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–</w:t>
            </w:r>
          </w:p>
        </w:tc>
      </w:tr>
      <w:tr>
        <w:trPr>
          <w:cantSplit w:val="1"/>
          <w:trHeight w:val="420.47999999999996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Results with duplicates):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9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Included with no duplicates):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3F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footerReference r:id="rId6" w:type="default"/>
          <w:footerReference r:id="rId7" w:type="first"/>
          <w:pgSz w:h="16838" w:w="11906" w:orient="portrait"/>
          <w:pgMar w:bottom="1411.2" w:top="1411.2" w:left="1699.1999999999998" w:right="1699.1999999999998" w:header="720" w:footer="720"/>
          <w:pgNumType w:start="0"/>
          <w:titlePg w:val="1"/>
        </w:sect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*Study excluded due to its focus on cost-effectiveness, which was outside the direct objectives of this review, centered on clinical and imaging foundatio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le 2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tailed overview of experimental studies</w:t>
      </w:r>
    </w:p>
    <w:tbl>
      <w:tblPr>
        <w:tblStyle w:val="Table2"/>
        <w:tblW w:w="134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44"/>
        <w:gridCol w:w="1344"/>
        <w:gridCol w:w="1344"/>
        <w:gridCol w:w="1344"/>
        <w:gridCol w:w="1344"/>
        <w:gridCol w:w="1344"/>
        <w:gridCol w:w="1344"/>
        <w:gridCol w:w="1344"/>
        <w:gridCol w:w="1344"/>
        <w:gridCol w:w="1344"/>
        <w:tblGridChange w:id="0">
          <w:tblGrid>
            <w:gridCol w:w="1344"/>
            <w:gridCol w:w="1344"/>
            <w:gridCol w:w="1344"/>
            <w:gridCol w:w="1344"/>
            <w:gridCol w:w="1344"/>
            <w:gridCol w:w="1344"/>
            <w:gridCol w:w="1344"/>
            <w:gridCol w:w="1344"/>
            <w:gridCol w:w="1344"/>
            <w:gridCol w:w="1344"/>
          </w:tblGrid>
        </w:tblGridChange>
      </w:tblGrid>
      <w:tr>
        <w:trPr>
          <w:cantSplit w:val="1"/>
          <w:tblHeader w:val="1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UTHORSHIP,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YEAR AND ORIGIN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2636.64" w:type="dxa"/>
              <w:left w:w="-2636.64" w:type="dxa"/>
              <w:bottom w:w="-2636.64" w:type="dxa"/>
              <w:right w:w="-2636.64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ITL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2636.64" w:type="dxa"/>
              <w:left w:w="-2636.64" w:type="dxa"/>
              <w:bottom w:w="-2636.64" w:type="dxa"/>
              <w:right w:w="-2636.64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BJECTIV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2636.64" w:type="dxa"/>
              <w:left w:w="-2636.64" w:type="dxa"/>
              <w:bottom w:w="-2636.64" w:type="dxa"/>
              <w:right w:w="-2636.64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TUDY TYP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2636.64" w:type="dxa"/>
              <w:left w:w="-2636.64" w:type="dxa"/>
              <w:bottom w:w="-2636.64" w:type="dxa"/>
              <w:right w:w="-2636.64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N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2636.64" w:type="dxa"/>
              <w:left w:w="-2636.64" w:type="dxa"/>
              <w:bottom w:w="-2636.64" w:type="dxa"/>
              <w:right w:w="-2636.64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CL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2636.64" w:type="dxa"/>
              <w:left w:w="-2636.64" w:type="dxa"/>
              <w:bottom w:w="-2636.64" w:type="dxa"/>
              <w:right w:w="-2636.64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EXCL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2636.64" w:type="dxa"/>
              <w:left w:w="-2636.64" w:type="dxa"/>
              <w:bottom w:w="-2636.64" w:type="dxa"/>
              <w:right w:w="-2636.64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ETHOD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2636.64" w:type="dxa"/>
              <w:left w:w="-2636.64" w:type="dxa"/>
              <w:bottom w:w="-2636.64" w:type="dxa"/>
              <w:right w:w="-2636.64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ESULT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2636.64" w:type="dxa"/>
              <w:left w:w="-2636.64" w:type="dxa"/>
              <w:bottom w:w="-2636.64" w:type="dxa"/>
              <w:right w:w="-2636.64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NCLUSION</w:t>
            </w:r>
          </w:p>
        </w:tc>
      </w:tr>
      <w:tr>
        <w:trPr>
          <w:cantSplit w:val="1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rochado-Marti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22, Netherland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come of selective root canal retreatment—A retrospective stud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sz w:val="18"/>
                <w:szCs w:val="18"/>
                <w:rtl w:val="0"/>
              </w:rPr>
              <w:t xml:space="preserve">(i) To assess the clinical and radiographic/CBCT outcomes of SRCR after ≥12 months; (ii) to analyze the periapical status of untreated roots; (iii) to evaluate tooth survival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spective stud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 patients, 75 teeth (195 roots), PR and CBCT groups. All procedures were performed by ESE-certified specialists using DOM. 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 Multirooted teeth (premolars/molars, maxillary/mandibular).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 Clinical diagnosis of symptomatic AP and previously treated tooth (AAE, 2009).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sz w:val="18"/>
                <w:szCs w:val="18"/>
                <w:rtl w:val="0"/>
              </w:rPr>
              <w:t xml:space="preserve">3. ≥1 root without lesion and not retreated.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sz w:val="18"/>
                <w:szCs w:val="18"/>
                <w:rtl w:val="0"/>
              </w:rPr>
              <w:t xml:space="preserve">4. Healthy periodontium (≤3 mm probing depth, no mobility or grade I, no bleeding).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 Intact direct/indirect restorations, no caries or leakage.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 No signs of fracture/cracks.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sz w:val="18"/>
                <w:szCs w:val="18"/>
                <w:rtl w:val="0"/>
              </w:rPr>
              <w:t xml:space="preserve">7. Pre-, post-, and ≥12-mo follow-up images (PR or CBCT) of diagnostic value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 RCR of all canals.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 Vertical fracture identified during RCR.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 Previous surgical endodontic treatment in the root(s).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 Pre-treatment CBCT without follow-up CBCT.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 Pre-treatment PR without follow-up PR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linical assessment: symptoms, functional loss, pain, sinus tract, mobility, periodontal condition, restoration quality. Radiographic evaluation via standardized PR/CBCT. Two blinded examiners assessed each root using a 6-point scale (1 to 6). Favorable outcome: scores 4–6 with no clinical signs. The poorest scoring root determined the tooth-level outcome. Discrepancies resolved by consensus. Intra/interobserver agreement: Cohen’s Kappa. Survival: tooth present at follow-up. Prognostic factors analyzed via Fisher’s exact test (α=0.05)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2 roots retreated; 113 remained untreated. Maxillary molars were most frequently retreated (56%). MB root was most commonly retreated (48.7%), mostly due to missed canals (72.5%). At follow-up, 92.7% of retreated roots had favorable outcomes; 7.3% were unfavorable. Among untreated roots, 3.5% developed new lesions. Tooth-level favorable outcome: 86.7%. No treatment-related factor influenced results (p &gt; .05). High intraobserver agreement (PR: 0.91; CBCT: 0.88). Moderate interobserver agreement (PR: 0.41; CBCT: 0.65). Survival rate: 91.5% (12–48 months)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RCR achieved favorable outcomes in 86.7% of cases. No significant difference between root- and tooth-level outcomes (p &gt; .05). Untreated roots rarely (3.5%) developed new lesions at follow-up. Survival was 91.5% over 12–48 months. Larger sample and longer follow-up trials are warranted.</w:t>
            </w:r>
          </w:p>
        </w:tc>
      </w:tr>
      <w:tr>
        <w:trPr>
          <w:cantSplit w:val="1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gy; Ghobashy, 2022, Egypt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ective Root Retreatment: A Randomized Clinical Trial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 compare the prognosis between SRCR and the traditional retreatment approach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ized, controlled, double-blind, multicenter clinical trial with a parallel-group design included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patients with failed root canal treatment, recruited from 2 private endodontic clinics (March 2019–March 2021)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≥1 root with PAI ≥3, intact restoration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stemic disease, multiple root lesions, fractures, crest comm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arms: selective and traditional. Both used CBCT, DOM, working length with apex locator, ProTaper Next (X1–X3), 2.6% NaOCl, CW obturation. Follow-up: PR at 3, 6, 9, 12 months + CBCT at 12 months. Success defined by PAI (Ørstavik) and complete/incomplete healing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differences between groups regarding sex (p = 0.594), age (p = 0.721), or tooth type (p = 0.792). Baseline mean PAI values were similar (p = 0.579). Both groups showed PAI reduction at 12 months, with no significant difference (p = 0.853)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RCR is an effective minimally invasive option for isolated root disease when remaining roots are healthy. Longer follow-up is recommended.</w:t>
            </w:r>
          </w:p>
        </w:tc>
      </w:tr>
      <w:tr>
        <w:trPr>
          <w:cantSplit w:val="1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rky; Elfatah; Hamdy, 2024, Egypt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es selective root canal retreatment preserve the tooth’s fracture resistance? An ex-vivo stud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 assess fracture resistance following SRCR versus conventional approach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 Viv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Study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 extracted teeth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dibular first molars with mature roots, canal curvatures &lt;20°, radius &lt;5 mm, extracted for periodontal reasons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eth with restorations, caries, resorptions, non-negotiable canals, or cracks (20X) after 3D matching. 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eeth cleaned, immersed in 5.25% NaOCl (30 min), stored in 0.1% thymol. Mounted in acrylic with simulated PDL. MOD cavities prepared. Endodontics: HyFlex CM, 5.25% NaOCl, 17% EDTA, single-cone + BC sealer. Restoration: bulk-fill + conventional composite. Aging: 75k cycles + 600 thermocycles. Groups: control (n=11), full retreatment, selective (distal root). New restorations applied. Fracture tested (Instron, 1 mm/min). Failure type via USB microscope (35X). ANOVA (α=0.05)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racture resistance was lower in the Conventional-NSR group (867.7 ± 108.9 N) compared to the Selective-NSR group (1106.8 ± 159.8 N) (P = 0.012). Both NSR groups showed lower values than the control (1337.7 ± 250.5 N). Non-repairable fractures were more frequent in the Conventional-NSR group (54.5%) than in the Selective (36.4%) and Control (18.2%) groups.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-476.64" w:type="dxa"/>
              <w:left w:w="-476.64" w:type="dxa"/>
              <w:bottom w:w="-476.64" w:type="dxa"/>
              <w:right w:w="-476.64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RCR appears to be a promising alternative to conventional NSR, with potential to preserve fracture resistance in endodontically treated multirooted teeth.</w:t>
            </w:r>
          </w:p>
        </w:tc>
      </w:tr>
    </w:tbl>
    <w:p w:rsidR="00000000" w:rsidDel="00000000" w:rsidP="00000000" w:rsidRDefault="00000000" w:rsidRPr="00000000" w14:paraId="00000074">
      <w:pPr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AAE, American Association of Endodontists; AP, Apical Periodontitis; BC, Bioceramic; CBCT, Cone-Beam Computed Tomography; CW, Continuous Wave; DOM, Dental Operating Microscope; EDTA, Ethylenediaminetetraacetic Acid; ESE, European Society of Endodontology; f/u, Follow-Up; MB, Mesiobuccal; MOD, Mesio-Occluso-Distal; NaOCl, Sodium Hypochlorite; NSR, Non-Selective Retreatment; PAI, Periapical Index; PDL, Periodontal Ligament; PR, Periapical Radiograph; RCR, Root Canal Retreatment; S, Selective; SRCR, Selective Root Canal Retreatment; T, Traditional; WL, Working Length; X1–X3, ProTaper Next Rotary Files (X1–X3).</w:t>
      </w:r>
    </w:p>
    <w:sectPr>
      <w:type w:val="nextPage"/>
      <w:pgSz w:h="11906" w:w="16838" w:orient="landscape"/>
      <w:pgMar w:bottom="1411.2" w:top="1411.2" w:left="1699.1999999999998" w:right="1699.1999999999998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5">
    <w:pPr>
      <w:jc w:val="left"/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6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Relationship Id="rId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